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092" w:rsidRPr="00441FB0" w:rsidRDefault="00585E13" w:rsidP="00585E13">
      <w:pPr>
        <w:pStyle w:val="NoSpacing"/>
        <w:spacing w:line="480" w:lineRule="auto"/>
        <w:rPr>
          <w:rFonts w:ascii="Arial" w:hAnsi="Arial" w:cs="Arial"/>
          <w:highlight w:val="yellow"/>
        </w:rPr>
      </w:pPr>
      <w:r w:rsidRPr="00441FB0">
        <w:rPr>
          <w:rFonts w:ascii="Arial" w:hAnsi="Arial" w:cs="Arial"/>
          <w:b/>
          <w:highlight w:val="yellow"/>
        </w:rPr>
        <w:t>SOM: LOH can confound mutation classification.</w:t>
      </w:r>
      <w:r w:rsidR="006A6E91" w:rsidRPr="00441FB0">
        <w:rPr>
          <w:rFonts w:ascii="Arial" w:hAnsi="Arial" w:cs="Arial"/>
          <w:highlight w:val="yellow"/>
        </w:rPr>
        <w:t xml:space="preserve"> A public mutation is present in all tumor cells and acquired before the final expansion. However, a public mutation can falsely appear to be a private mutation if chromosomal instability during growth leads to the loss of a public mutation through LOH. The three public mutations in Fig 4 with the lowest frequencies of mutation positive </w:t>
      </w:r>
      <w:proofErr w:type="spellStart"/>
      <w:r w:rsidR="006A6E91" w:rsidRPr="00441FB0">
        <w:rPr>
          <w:rFonts w:ascii="Arial" w:hAnsi="Arial" w:cs="Arial"/>
          <w:highlight w:val="yellow"/>
        </w:rPr>
        <w:t>microdissected</w:t>
      </w:r>
      <w:proofErr w:type="spellEnd"/>
      <w:r w:rsidR="006A6E91" w:rsidRPr="00441FB0">
        <w:rPr>
          <w:rFonts w:ascii="Arial" w:hAnsi="Arial" w:cs="Arial"/>
          <w:highlight w:val="yellow"/>
        </w:rPr>
        <w:t xml:space="preserve"> spots were from a</w:t>
      </w:r>
      <w:r w:rsidRPr="00441FB0">
        <w:rPr>
          <w:rFonts w:ascii="Arial" w:hAnsi="Arial" w:cs="Arial"/>
          <w:highlight w:val="yellow"/>
        </w:rPr>
        <w:t xml:space="preserve"> single tumor (“N”) and were not</w:t>
      </w:r>
      <w:r w:rsidR="006A6E91" w:rsidRPr="00441FB0">
        <w:rPr>
          <w:rFonts w:ascii="Arial" w:hAnsi="Arial" w:cs="Arial"/>
          <w:highlight w:val="yellow"/>
        </w:rPr>
        <w:t xml:space="preserve"> in all of the glands, initially indicating that they were private mu</w:t>
      </w:r>
      <w:r w:rsidR="007E2744">
        <w:rPr>
          <w:rFonts w:ascii="Arial" w:hAnsi="Arial" w:cs="Arial"/>
          <w:highlight w:val="yellow"/>
        </w:rPr>
        <w:t>tations. However, a</w:t>
      </w:r>
      <w:r w:rsidR="006A6E91" w:rsidRPr="00441FB0">
        <w:rPr>
          <w:rFonts w:ascii="Arial" w:hAnsi="Arial" w:cs="Arial"/>
          <w:highlight w:val="yellow"/>
        </w:rPr>
        <w:t xml:space="preserve"> </w:t>
      </w:r>
      <w:r w:rsidRPr="00441FB0">
        <w:rPr>
          <w:rFonts w:ascii="Arial" w:hAnsi="Arial" w:cs="Arial"/>
          <w:highlight w:val="yellow"/>
        </w:rPr>
        <w:t xml:space="preserve">tumor gland </w:t>
      </w:r>
      <w:r w:rsidR="007E2744">
        <w:rPr>
          <w:rFonts w:ascii="Arial" w:hAnsi="Arial" w:cs="Arial"/>
          <w:highlight w:val="yellow"/>
        </w:rPr>
        <w:t xml:space="preserve">ancestral </w:t>
      </w:r>
      <w:r w:rsidR="006A6E91" w:rsidRPr="00441FB0">
        <w:rPr>
          <w:rFonts w:ascii="Arial" w:hAnsi="Arial" w:cs="Arial"/>
          <w:highlight w:val="yellow"/>
        </w:rPr>
        <w:t xml:space="preserve">tree of the private mutations </w:t>
      </w:r>
      <w:r w:rsidRPr="00441FB0">
        <w:rPr>
          <w:rFonts w:ascii="Arial" w:hAnsi="Arial" w:cs="Arial"/>
          <w:highlight w:val="yellow"/>
        </w:rPr>
        <w:t xml:space="preserve">(as outlined in Fig 1) </w:t>
      </w:r>
      <w:r w:rsidR="006A6E91" w:rsidRPr="00441FB0">
        <w:rPr>
          <w:rFonts w:ascii="Arial" w:hAnsi="Arial" w:cs="Arial"/>
          <w:highlight w:val="yellow"/>
        </w:rPr>
        <w:t xml:space="preserve">required these three mutations be acquired independently more than once. We noticed that the three mutations were present on the same chromosome segment, and therefore feel that a more likely scenario is LOH due to chromosomal instability during growth because LOH can simultaneously lead to the loss of multiple mutations. </w:t>
      </w:r>
      <w:r w:rsidR="001E3D03" w:rsidRPr="00441FB0">
        <w:rPr>
          <w:rFonts w:ascii="Arial" w:hAnsi="Arial" w:cs="Arial"/>
          <w:highlight w:val="yellow"/>
        </w:rPr>
        <w:t>LOH is one of many potential pitfalls of distinguishing public from private mutations.</w:t>
      </w:r>
      <w:r w:rsidRPr="00441FB0">
        <w:rPr>
          <w:rFonts w:ascii="Arial" w:hAnsi="Arial" w:cs="Arial"/>
          <w:highlight w:val="yellow"/>
        </w:rPr>
        <w:t xml:space="preserve"> </w:t>
      </w:r>
      <w:r w:rsidR="007E2744">
        <w:rPr>
          <w:rFonts w:ascii="Arial" w:hAnsi="Arial" w:cs="Arial"/>
          <w:highlight w:val="yellow"/>
        </w:rPr>
        <w:t xml:space="preserve">Two samples from the same tumor provide additional information to help </w:t>
      </w:r>
      <w:proofErr w:type="spellStart"/>
      <w:r w:rsidR="007E2744">
        <w:rPr>
          <w:rFonts w:ascii="Arial" w:hAnsi="Arial" w:cs="Arial"/>
          <w:highlight w:val="yellow"/>
        </w:rPr>
        <w:t>subclassify</w:t>
      </w:r>
      <w:proofErr w:type="spellEnd"/>
      <w:r w:rsidR="007E2744">
        <w:rPr>
          <w:rFonts w:ascii="Arial" w:hAnsi="Arial" w:cs="Arial"/>
          <w:highlight w:val="yellow"/>
        </w:rPr>
        <w:t xml:space="preserve"> when mutations are acquired.</w:t>
      </w:r>
    </w:p>
    <w:p w:rsidR="00585E13" w:rsidRDefault="00585E13" w:rsidP="00585E13">
      <w:pPr>
        <w:pStyle w:val="NoSpacing"/>
        <w:spacing w:line="480" w:lineRule="auto"/>
        <w:rPr>
          <w:rFonts w:ascii="Arial" w:hAnsi="Arial" w:cs="Arial"/>
        </w:rPr>
      </w:pPr>
      <w:r w:rsidRPr="00441FB0">
        <w:rPr>
          <w:rFonts w:ascii="Arial" w:hAnsi="Arial" w:cs="Arial"/>
          <w:highlight w:val="yellow"/>
        </w:rPr>
        <w:tab/>
        <w:t xml:space="preserve">The numbers of mutations analyzed for each of the tumors by </w:t>
      </w:r>
      <w:proofErr w:type="spellStart"/>
      <w:r w:rsidRPr="00441FB0">
        <w:rPr>
          <w:rFonts w:ascii="Arial" w:hAnsi="Arial" w:cs="Arial"/>
          <w:highlight w:val="yellow"/>
        </w:rPr>
        <w:t>microdissection</w:t>
      </w:r>
      <w:proofErr w:type="spellEnd"/>
      <w:r w:rsidRPr="00441FB0">
        <w:rPr>
          <w:rFonts w:ascii="Arial" w:hAnsi="Arial" w:cs="Arial"/>
          <w:highlight w:val="yellow"/>
        </w:rPr>
        <w:t>, PCR, and Sanger sequencing are present below.</w:t>
      </w:r>
    </w:p>
    <w:p w:rsidR="00585E13" w:rsidRDefault="00585E13" w:rsidP="00585E13">
      <w:pPr>
        <w:pStyle w:val="NoSpacing"/>
        <w:spacing w:line="480" w:lineRule="auto"/>
        <w:rPr>
          <w:rFonts w:ascii="Arial" w:hAnsi="Arial" w:cs="Arial"/>
        </w:rPr>
      </w:pPr>
    </w:p>
    <w:p w:rsidR="00585E13" w:rsidRDefault="00585E13" w:rsidP="00585E13">
      <w:pPr>
        <w:pStyle w:val="NoSpacing"/>
        <w:spacing w:line="480" w:lineRule="auto"/>
        <w:rPr>
          <w:rFonts w:ascii="Arial" w:hAnsi="Arial" w:cs="Arial"/>
        </w:rPr>
      </w:pPr>
      <w:r w:rsidRPr="005D4E86">
        <w:rPr>
          <w:rFonts w:ascii="Arial" w:hAnsi="Arial" w:cs="Arial"/>
        </w:rPr>
        <w:object w:dxaOrig="4338" w:dyaOrig="32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6.75pt;height:162pt" o:ole="">
            <v:imagedata r:id="rId5" o:title=""/>
          </v:shape>
          <o:OLEObject Type="Embed" ProgID="Excel.Sheet.12" ShapeID="_x0000_i1025" DrawAspect="Content" ObjectID="_1509557570" r:id="rId6"/>
        </w:object>
      </w:r>
    </w:p>
    <w:p w:rsidR="00E26E10" w:rsidRDefault="00E26E10" w:rsidP="001C4A20">
      <w:pPr>
        <w:pStyle w:val="NoSpacing"/>
        <w:rPr>
          <w:rFonts w:ascii="Arial" w:hAnsi="Arial" w:cs="Arial"/>
        </w:rPr>
      </w:pPr>
    </w:p>
    <w:p w:rsidR="00E26E10" w:rsidRDefault="00E26E10" w:rsidP="001C4A20">
      <w:pPr>
        <w:pStyle w:val="NoSpacing"/>
        <w:rPr>
          <w:rFonts w:ascii="Arial" w:hAnsi="Arial" w:cs="Arial"/>
        </w:rPr>
      </w:pPr>
    </w:p>
    <w:p w:rsidR="00E26E10" w:rsidRDefault="00E26E10" w:rsidP="001C4A20">
      <w:pPr>
        <w:pStyle w:val="NoSpacing"/>
        <w:rPr>
          <w:rFonts w:ascii="Arial" w:hAnsi="Arial" w:cs="Arial"/>
        </w:rPr>
      </w:pPr>
    </w:p>
    <w:sectPr w:rsidR="00E26E10" w:rsidSect="002C3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4A20"/>
    <w:rsid w:val="0000297A"/>
    <w:rsid w:val="000110D1"/>
    <w:rsid w:val="00067920"/>
    <w:rsid w:val="00074372"/>
    <w:rsid w:val="00077DCA"/>
    <w:rsid w:val="00082596"/>
    <w:rsid w:val="00093096"/>
    <w:rsid w:val="000A1931"/>
    <w:rsid w:val="000A7034"/>
    <w:rsid w:val="000B4AD9"/>
    <w:rsid w:val="000E7EC7"/>
    <w:rsid w:val="000F5716"/>
    <w:rsid w:val="00103685"/>
    <w:rsid w:val="00104FE1"/>
    <w:rsid w:val="001551C5"/>
    <w:rsid w:val="00197BDE"/>
    <w:rsid w:val="001C4A20"/>
    <w:rsid w:val="001C7751"/>
    <w:rsid w:val="001E3D03"/>
    <w:rsid w:val="00212E84"/>
    <w:rsid w:val="00231896"/>
    <w:rsid w:val="00242120"/>
    <w:rsid w:val="00260D1E"/>
    <w:rsid w:val="00272A5F"/>
    <w:rsid w:val="00282086"/>
    <w:rsid w:val="00295767"/>
    <w:rsid w:val="002972A7"/>
    <w:rsid w:val="002A0002"/>
    <w:rsid w:val="002A7BC2"/>
    <w:rsid w:val="002C30F3"/>
    <w:rsid w:val="002D164F"/>
    <w:rsid w:val="003019DB"/>
    <w:rsid w:val="00303B6E"/>
    <w:rsid w:val="00314D54"/>
    <w:rsid w:val="00323F1B"/>
    <w:rsid w:val="00340B5A"/>
    <w:rsid w:val="00350AC5"/>
    <w:rsid w:val="00362689"/>
    <w:rsid w:val="00371FCF"/>
    <w:rsid w:val="00390324"/>
    <w:rsid w:val="0039700F"/>
    <w:rsid w:val="003C2977"/>
    <w:rsid w:val="003C77A3"/>
    <w:rsid w:val="003D1ECA"/>
    <w:rsid w:val="003E6148"/>
    <w:rsid w:val="003E6302"/>
    <w:rsid w:val="004201A5"/>
    <w:rsid w:val="00420558"/>
    <w:rsid w:val="00433436"/>
    <w:rsid w:val="00441FB0"/>
    <w:rsid w:val="00455588"/>
    <w:rsid w:val="00493E59"/>
    <w:rsid w:val="004C3BB6"/>
    <w:rsid w:val="004D282F"/>
    <w:rsid w:val="005320F6"/>
    <w:rsid w:val="005337AD"/>
    <w:rsid w:val="005401B1"/>
    <w:rsid w:val="005600B0"/>
    <w:rsid w:val="00582BE8"/>
    <w:rsid w:val="00585E13"/>
    <w:rsid w:val="00587133"/>
    <w:rsid w:val="005B7457"/>
    <w:rsid w:val="005B77C3"/>
    <w:rsid w:val="005D4E86"/>
    <w:rsid w:val="00601433"/>
    <w:rsid w:val="006056D9"/>
    <w:rsid w:val="0061095C"/>
    <w:rsid w:val="00633DC1"/>
    <w:rsid w:val="00660F6F"/>
    <w:rsid w:val="00667A44"/>
    <w:rsid w:val="00667E60"/>
    <w:rsid w:val="006823A9"/>
    <w:rsid w:val="006A6E91"/>
    <w:rsid w:val="007254EA"/>
    <w:rsid w:val="00774F7A"/>
    <w:rsid w:val="00793AF4"/>
    <w:rsid w:val="007C383D"/>
    <w:rsid w:val="007E0D90"/>
    <w:rsid w:val="007E1ABE"/>
    <w:rsid w:val="007E2744"/>
    <w:rsid w:val="00801CAB"/>
    <w:rsid w:val="00850E19"/>
    <w:rsid w:val="008816F8"/>
    <w:rsid w:val="00894CEB"/>
    <w:rsid w:val="008C46A9"/>
    <w:rsid w:val="008E03FF"/>
    <w:rsid w:val="008E5FA9"/>
    <w:rsid w:val="00900FB2"/>
    <w:rsid w:val="0090299B"/>
    <w:rsid w:val="00976C16"/>
    <w:rsid w:val="00996413"/>
    <w:rsid w:val="00997E32"/>
    <w:rsid w:val="009A031D"/>
    <w:rsid w:val="00A4619C"/>
    <w:rsid w:val="00AA10C5"/>
    <w:rsid w:val="00AC79EF"/>
    <w:rsid w:val="00AD3C53"/>
    <w:rsid w:val="00AF642D"/>
    <w:rsid w:val="00B04462"/>
    <w:rsid w:val="00B04DC5"/>
    <w:rsid w:val="00B11092"/>
    <w:rsid w:val="00B14D4B"/>
    <w:rsid w:val="00B1640E"/>
    <w:rsid w:val="00B20DCF"/>
    <w:rsid w:val="00B46162"/>
    <w:rsid w:val="00BA4D4B"/>
    <w:rsid w:val="00BE4AB5"/>
    <w:rsid w:val="00BF6A11"/>
    <w:rsid w:val="00C3735E"/>
    <w:rsid w:val="00C70DB5"/>
    <w:rsid w:val="00C94429"/>
    <w:rsid w:val="00C96012"/>
    <w:rsid w:val="00CB0CDB"/>
    <w:rsid w:val="00CB5A49"/>
    <w:rsid w:val="00CD2BD5"/>
    <w:rsid w:val="00CD30B2"/>
    <w:rsid w:val="00CF2FF8"/>
    <w:rsid w:val="00CF5CE2"/>
    <w:rsid w:val="00D0612E"/>
    <w:rsid w:val="00D97FCF"/>
    <w:rsid w:val="00DA0E0E"/>
    <w:rsid w:val="00E07CF2"/>
    <w:rsid w:val="00E26E10"/>
    <w:rsid w:val="00E354B4"/>
    <w:rsid w:val="00E57AFD"/>
    <w:rsid w:val="00EA7FCD"/>
    <w:rsid w:val="00ED5B7D"/>
    <w:rsid w:val="00F24CBD"/>
    <w:rsid w:val="00F452C3"/>
    <w:rsid w:val="00F70C0E"/>
    <w:rsid w:val="00F70D41"/>
    <w:rsid w:val="00F72564"/>
    <w:rsid w:val="00F80352"/>
    <w:rsid w:val="00F93073"/>
    <w:rsid w:val="00FA4EA7"/>
    <w:rsid w:val="00FB0226"/>
    <w:rsid w:val="00FB26C6"/>
    <w:rsid w:val="00FD6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4A20"/>
  </w:style>
  <w:style w:type="table" w:styleId="TableGrid">
    <w:name w:val="Table Grid"/>
    <w:basedOn w:val="TableNormal"/>
    <w:uiPriority w:val="59"/>
    <w:rsid w:val="001036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E7EC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E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E1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4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35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2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1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Office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5E7E6B-D626-496E-8450-4145880CD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yl shibata</dc:creator>
  <cp:lastModifiedBy>darryl shibata</cp:lastModifiedBy>
  <cp:revision>3</cp:revision>
  <cp:lastPrinted>2015-10-19T00:00:00Z</cp:lastPrinted>
  <dcterms:created xsi:type="dcterms:W3CDTF">2015-11-21T04:46:00Z</dcterms:created>
  <dcterms:modified xsi:type="dcterms:W3CDTF">2015-11-21T04:46:00Z</dcterms:modified>
</cp:coreProperties>
</file>